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540385</wp:posOffset>
                </wp:positionH>
                <wp:positionV relativeFrom="paragraph">
                  <wp:posOffset>635</wp:posOffset>
                </wp:positionV>
                <wp:extent cx="7629525" cy="2934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2934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119"/>
                              <w:gridCol w:w="3260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Table S4.  Results of the ANOVAs on kinematic parameters of reaching and grasping executed with the hand while the toes are extended, relaxed and flexed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XPERIMENT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Large versus smal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 xml:space="preserve">Posture of toes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Extended versus relaxed versus flex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 x toe  pos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eak velocity of finger op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8)=15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66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37.4 versus 277.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F(1,8)=0.9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n.s.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2,16)=0.1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.s.;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aximal finger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8)=251.2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96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97.1 versus 81.6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1, 8)=0.5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6)=1.4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rm reach peak veloc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8)=1.9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 8)=3.8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32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ig.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6)=2.9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231.05pt;mso-wrap-distance-left:7.05pt;mso-wrap-distance-right:7.05pt;mso-wrap-distance-top:0pt;mso-wrap-distance-bottom:0pt;margin-top:0.05pt;mso-position-vertical-relative:text;margin-left:-42.55pt;mso-position-horizontal-relative:text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119"/>
                        <w:gridCol w:w="3260"/>
                        <w:gridCol w:w="3118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Table S4.  Results of the ANOVAs on kinematic parameters of reaching and grasping executed with the hand while the toes are extended, relaxed and flexed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PERIMENT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Large versus small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 xml:space="preserve">Posture of toes 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Extended versus relaxed versus flexe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 x toe  pos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eak velocity of finger ope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8)=15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66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37.4 versus 277.6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F(1,8)=0.9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n.s.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2,16)=0.1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n.s.;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aximal finger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8)=251.2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96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97.1 versus 81.6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1, 8)=0.5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6)=1.4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rm reach peak velocit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8)=1.9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 8)=3.8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32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ig.3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6)=2.9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Ipa">
    <w:name w:val="ipa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6:06:00Z</dcterms:created>
  <dc:creator>Maurizio Gentilucci</dc:creator>
  <dc:description/>
  <cp:keywords/>
  <dc:language>en-US</dc:language>
  <cp:lastModifiedBy>Maurizio Gentilucci</cp:lastModifiedBy>
  <dcterms:modified xsi:type="dcterms:W3CDTF">2011-04-29T15:19:00Z</dcterms:modified>
  <cp:revision>15</cp:revision>
  <dc:subject/>
  <dc:title>EXPERIMENT 1</dc:title>
</cp:coreProperties>
</file>